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85" w:type="dxa"/>
        <w:tblInd w:w="-1134" w:type="dxa"/>
        <w:tblLook w:val="04A0" w:firstRow="1" w:lastRow="0" w:firstColumn="1" w:lastColumn="0" w:noHBand="0" w:noVBand="1"/>
      </w:tblPr>
      <w:tblGrid>
        <w:gridCol w:w="2640"/>
        <w:gridCol w:w="1006"/>
        <w:gridCol w:w="576"/>
        <w:gridCol w:w="576"/>
        <w:gridCol w:w="576"/>
        <w:gridCol w:w="576"/>
        <w:gridCol w:w="576"/>
        <w:gridCol w:w="576"/>
        <w:gridCol w:w="576"/>
        <w:gridCol w:w="576"/>
        <w:gridCol w:w="944"/>
        <w:gridCol w:w="1701"/>
        <w:gridCol w:w="586"/>
      </w:tblGrid>
      <w:tr w:rsidR="00881D1A" w:rsidRPr="003F7D90" w14:paraId="67F43861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A2C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E0CC" w14:textId="73626851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Study mea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BB8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774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7F9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72F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574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9FC7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012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3F75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3A4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 xml:space="preserve">Mean annual change 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1A2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( 95% CI 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D662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i/>
                <w:iCs/>
                <w:color w:val="000000"/>
                <w:sz w:val="18"/>
                <w:szCs w:val="18"/>
              </w:rPr>
              <w:t>Rank</w:t>
            </w:r>
          </w:p>
        </w:tc>
      </w:tr>
      <w:tr w:rsidR="00881D1A" w:rsidRPr="003F7D90" w14:paraId="6E16853C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5B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04 Breathing problem other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ED93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00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FC8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8C6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33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232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9D2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34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8F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0E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B44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F6E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</w:tr>
      <w:tr w:rsidR="00881D1A" w:rsidRPr="003F7D90" w14:paraId="06C1454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4CAC" w14:textId="77777777" w:rsidR="00881D1A" w:rsidRPr="0062638E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  <w:vertAlign w:val="superscript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68A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C15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03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18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354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BCD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21A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E6D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FA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04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AAC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05 to 0.0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5C1B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297F22D6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B52" w14:textId="77777777" w:rsidR="00881D1A" w:rsidRPr="0062638E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  <w:vertAlign w:val="superscript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6E8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CED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FB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5A2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180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58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1F5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20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22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FB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FD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30 to -0.17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0F8A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A2C9518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2F68" w14:textId="77777777" w:rsidR="00881D1A" w:rsidRPr="0062638E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PcV proportion (%)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5D1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C03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39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AF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98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064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C3C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CDE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19D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070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80C7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05 to 1.5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10DC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FCC6DC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BD5F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07 Sneezing/nasal congestion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9E8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AA03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106D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F8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18F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BA6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441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35D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30C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2C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EF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BF8E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</w:tr>
      <w:tr w:rsidR="00881D1A" w:rsidRPr="003F7D90" w14:paraId="57538A83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0254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147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C7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56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6BE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AC0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4EF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CC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42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30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A2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50F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23 to 0.31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BCF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142CB879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9629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832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3ED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DB1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7CB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21E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90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83E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843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94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8D5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CE7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28 to -0.19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DFE2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3FC3FB1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B3E1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81E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E9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483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90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82B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55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BFE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B1D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9CC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B0E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02A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22 to 1.64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9D9C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84338D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30D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23 Voice symptom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2D4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EAF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99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8D5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891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5FD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7FF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D7B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F31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F6B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0B17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57EF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</w:tr>
      <w:tr w:rsidR="00881D1A" w:rsidRPr="003F7D90" w14:paraId="3A927995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D28C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060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D54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B86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9A6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B6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88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9BE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BB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C3F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FFE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E8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01 to 0.0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D71E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A6BDF6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213F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38B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61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5C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49A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1C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AEE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A8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5D0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8D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B6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AE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56 to -0.36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7C7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7367922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8B1F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052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30F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230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F52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4C9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C4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74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A6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C3A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5F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04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11 to 2.14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0E4C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1F39893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38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25 Sputum/Phlegm abnormal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C7F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E9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C95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893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98D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E1BF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28F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7A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BBC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26D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01B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7E4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</w:tr>
      <w:tr w:rsidR="00881D1A" w:rsidRPr="003F7D90" w14:paraId="0833D0C0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6C5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ECA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5E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64B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44E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0E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B5E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80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8F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199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0A2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17CC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00 to 0.0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B078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B9D739C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178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F98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1D6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300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7A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D76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9FE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22B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3FA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24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04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7A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69 to 0.4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DA4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5521011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900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435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D0F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AF2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347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21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02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2C7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E64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A32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520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A7F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4.19 to 2.1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7FC2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71F9833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6C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08 Nose symptom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836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F24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B06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A5F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8E7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06A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B5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415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6CD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4A2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66A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AA8C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</w:tr>
      <w:tr w:rsidR="00881D1A" w:rsidRPr="003F7D90" w14:paraId="0139647F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A01D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4C3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92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F3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6E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12B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37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D72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02F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A4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CEB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5EA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14 to 0.06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350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2E19C82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CA7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F53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BC9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F11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194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66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676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3AB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B6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E40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280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761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56 to -0.18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63DB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F056F82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B38C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D5D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FDC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FF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E4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20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6B0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60A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C01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F3C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961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1A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86 to 0.9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05D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1DE50342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B1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03 Shortness of breath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B37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E0D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24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962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38E1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E53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EBF1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386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3FB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D82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32B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8B2D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</w:tr>
      <w:tr w:rsidR="00881D1A" w:rsidRPr="003F7D90" w14:paraId="165495C2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C082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2AA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9A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A49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13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F30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0E2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564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0D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8ED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A4B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00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00 to 0.0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E62F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E5D9DC4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F08B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DFC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87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785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72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8E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9D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E19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A0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6A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1B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B93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27 to -0.2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C0CF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2F6EBB7E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3680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C59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D35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DE9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17D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D9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D38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F72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587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1AD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476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151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2.07 to 1.8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983A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54164608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31F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02 Wheezing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A7A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E1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E465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2F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11B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22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12F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56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FBC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879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F50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4E0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</w:tr>
      <w:tr w:rsidR="00881D1A" w:rsidRPr="003F7D90" w14:paraId="22BB2048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8708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2DD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C60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A5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9E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58E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CF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D5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59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DA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10F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64F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29 to 0.52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E877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100C592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827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33B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85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478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7E9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E0D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3B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87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DBB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BD1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4C7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F41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48 to -0.30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84D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1BC80A85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5F33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F12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60C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D4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06A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86B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CD3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691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64B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C3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8E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B10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50 to 0.91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8367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577F432E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CC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01 Pain respiratory system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84E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92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EE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8B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8B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99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70D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6D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FE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2B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88A7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2C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</w:tr>
      <w:tr w:rsidR="00881D1A" w:rsidRPr="003F7D90" w14:paraId="455EB057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00A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01C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7A4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BB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97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0B7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C8A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63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F5C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651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A58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102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04 to -0.03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4F0F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2D1089D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D4CB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4BC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2D6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108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14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8BC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15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B3B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A7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3E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938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68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52 to -0.11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521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BBCF3B4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6036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E6A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C2B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318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383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7C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435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1E9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F4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1F7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94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9A5C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62 to 2.9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AA8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75F6D9E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FD9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80 Influenza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0C8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1F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94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16E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B5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D0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809F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24C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DE1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3DB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77AF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39E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</w:t>
            </w:r>
          </w:p>
        </w:tc>
      </w:tr>
      <w:tr w:rsidR="00881D1A" w:rsidRPr="003F7D90" w14:paraId="240B202D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0A0F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BC1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62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8C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64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3D2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90A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3E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A26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7E2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2FC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B31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33 to 1.7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81D8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4F77600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169E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950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CB8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9B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89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236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1FA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5A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0F2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009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8E4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E9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70 to -0.46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4218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3E6D8F1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B54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7A6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BF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8E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7A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59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9C3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86F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09F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7B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79C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5F4C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74 to 1.72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DEDF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3B1CA31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DC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05 Cough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082C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416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F7D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023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B29F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22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1A08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79A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BFD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F34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9F8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6C8B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0</w:t>
            </w:r>
          </w:p>
        </w:tc>
      </w:tr>
      <w:tr w:rsidR="00881D1A" w:rsidRPr="003F7D90" w14:paraId="7093FB9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8E66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954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984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4F9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EFC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C86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287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9D3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28D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A23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27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FA53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24 to 0.0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285B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1F29208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D43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E92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AC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3A5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7D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4E7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28F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5D5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80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AE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55F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1A2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81 to -1.1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0EC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739A0A5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4DE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FB1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B3E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D6E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BD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21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7F3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E8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582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F3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5D9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714C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85 to 1.32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407C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4244C5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E4B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29 Respiratory symptom other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DCE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779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2C8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52D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3F4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130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E8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7F58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CB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CEA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FE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780B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1</w:t>
            </w:r>
          </w:p>
        </w:tc>
      </w:tr>
      <w:tr w:rsidR="00881D1A" w:rsidRPr="003F7D90" w14:paraId="72C933E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3C2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375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0C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5F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B3B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56C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3C4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E4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D3B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BC7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2ED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1FF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25 to -0.16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2EDA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9FDFA9F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63B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lastRenderedPageBreak/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406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76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9DE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B46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4D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E36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D65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5B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3B0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0D4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1EB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90 to -0.89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1464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A7904C8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8BBD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B3A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711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CA7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B3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856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374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8A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3F7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C1A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C1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F93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33 to 0.8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16B6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0F1A9F9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3D2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21 Throat symptom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F7F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F54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ABD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CC5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12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B16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C76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8B8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349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B0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BEC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EF9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</w:t>
            </w:r>
          </w:p>
        </w:tc>
      </w:tr>
      <w:tr w:rsidR="00881D1A" w:rsidRPr="003F7D90" w14:paraId="78E2877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B1EB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2C9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4E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A6A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4B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10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DF2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54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5D1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D3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C2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DA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24 to 0.06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C216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99E0E2D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4A15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DDB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D0B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7D8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B8C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93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BFC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53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E1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F0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BC7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AC0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54 to -1.1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FD4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B12633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BF58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7B7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799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C0E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C52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0B1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15F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F0E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CD4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884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607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4F7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70 to 0.98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2B1A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9CCB1BD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FA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H01 Ear pain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C5F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C86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DCD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A27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EB5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A5B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95B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38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B47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FA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7B9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B21C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</w:tr>
      <w:tr w:rsidR="00881D1A" w:rsidRPr="003F7D90" w14:paraId="305FBE14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8A21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187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61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281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41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75C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67F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E39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2F2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14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E9F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A5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09 to 0.0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1999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DF09CFE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C148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D3F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079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FE6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7BE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503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046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F83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98D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67A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0D7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76FC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29 to -.70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52A0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9CD9E8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015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8E3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6C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B68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C6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F8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1D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257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075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EE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851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890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35 to 1.3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BA0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A773DDE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70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74 URTI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7443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69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D85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9FF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F9A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98F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3981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EF8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6DA1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93E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CE27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8CF4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4</w:t>
            </w:r>
          </w:p>
        </w:tc>
      </w:tr>
      <w:tr w:rsidR="00881D1A" w:rsidRPr="003F7D90" w14:paraId="63CD08D8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1D3B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210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ACB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96A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7AA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87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3C5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A51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CBE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27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CD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5000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1.06 to 3.33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83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4206BAF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8C6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19C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B8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FC0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88E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819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9D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456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464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A3F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96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41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94 to -1.27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892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5306F9D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FD3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270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2E8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DBF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44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016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05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F3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0C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EBB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69C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95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1.32 to 2.0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19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36AEEE5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1E2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77 Laryngitis/tracheitis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7E9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23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278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EE7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45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D71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75F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96D7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798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526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E50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0C97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</w:tr>
      <w:tr w:rsidR="00881D1A" w:rsidRPr="003F7D90" w14:paraId="2EBACFEE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B2B6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E32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623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A8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D98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EB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A96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051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FA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B9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90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816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05 to -0.03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D5D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5CCEB1E8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9A74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287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116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5A0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0A7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45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36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A3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D59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5A7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C9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AFF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2.48 to -1.41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C1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1580175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E9ED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D80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6CF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137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824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B46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2E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C6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575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D2D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5B8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9F2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46 to 2.1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208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BD264AF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C9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09 Sinus symptom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723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125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E76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077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6F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F41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77A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FE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40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65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E4C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86D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</w:tr>
      <w:tr w:rsidR="00881D1A" w:rsidRPr="003F7D90" w14:paraId="1E4D237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61B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1D0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745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1F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CBB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FE8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E5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049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68A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1C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6A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FF2F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08 to 0.2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68BF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104B5FDD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F316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5ED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713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7A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0DB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F37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2F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136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20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228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81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41C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2.50 to -1.7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7371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69D5166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6266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B6F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591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405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40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28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5B6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3E6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FA4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DE6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6EF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C4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67 to 1.38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762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48F7C2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BE5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83 Respiratory infection other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45C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ECC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9AAF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4B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193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322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2E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A6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EF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CB3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451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3A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</w:tr>
      <w:tr w:rsidR="00881D1A" w:rsidRPr="003F7D90" w14:paraId="50232131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F741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419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3AE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C8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A3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016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C7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2D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C13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6D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C05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E0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95 to 0.41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61BB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CCFB69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1F8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B9E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76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193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BA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6A9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E5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BA6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45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4D9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789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6B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2.82 to -1.49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B60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18258790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3B83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FD4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AF1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EF8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CB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5B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8A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6D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33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E59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49F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460E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1.12 to 2.17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414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10170E2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600C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71 Whooping cough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AA2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633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FD6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DB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E8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0E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7A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AB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7E88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1A7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3F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F7D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8</w:t>
            </w:r>
          </w:p>
        </w:tc>
      </w:tr>
      <w:tr w:rsidR="00881D1A" w:rsidRPr="003F7D90" w14:paraId="7626E51D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3DDE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5AF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67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829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BDC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2B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36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B9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3DA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957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05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9B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07 to -0.00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35E9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003D68E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6F96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B69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F2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115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D19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D5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9BB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F0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387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91E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597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827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 xml:space="preserve">(-0.44 to 0.74)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3E0A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1B306125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E604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1EE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8F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125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E1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8D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FA0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BC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6D3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4E6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49F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4BD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29 to 0.86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9A20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CB2595E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FA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78 Acute bronchitis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719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5E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E95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70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52F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79C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CB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2D4F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59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D47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F5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722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</w:tr>
      <w:tr w:rsidR="00881D1A" w:rsidRPr="003F7D90" w14:paraId="3E0D5FD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5912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CCF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3B1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9CC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335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18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C14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0B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DE4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16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B7B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CF3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82 to 0.1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2312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BD76156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00C5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3F7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618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081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E24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76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523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77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D89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E79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B7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4CF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4.15 to -2.59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6ACF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765B00B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DCA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C77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15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BF1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F4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519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72B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33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324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58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D60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33D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1.04 to 1.99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78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720EBD79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10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75 Sinusitis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3457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82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9E1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C3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3E8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26D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211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C1F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45D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6E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070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5556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0</w:t>
            </w:r>
          </w:p>
        </w:tc>
      </w:tr>
      <w:tr w:rsidR="00881D1A" w:rsidRPr="003F7D90" w14:paraId="0770E0B3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C71D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7CA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ED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BA5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C7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06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E9E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A4F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BEF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40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75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5FC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73 to -1.21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8FD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98E1C2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DDE4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236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3B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7CC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59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83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91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36F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88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72C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ED7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0E40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3.06 to -2.32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6CF0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2CD58BD0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3D18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804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3DB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2F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F39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9D2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A7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30F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12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2F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47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476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1.33 to 2.1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C46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5EED48DC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0FF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H71 Otitis media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B697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B10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51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F338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7B9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E4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FC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390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43D7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517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611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51B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</w:tr>
      <w:tr w:rsidR="00881D1A" w:rsidRPr="003F7D90" w14:paraId="5A0C11CC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07C6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075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F78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0A5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DF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21E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A31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783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139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B0B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991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08C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17 to -0.05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EA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05059CAF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17E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253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323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C77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DA2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D4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99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79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523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598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523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DA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49 to -0.86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D406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3A61D54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A962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FD3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7D3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D0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E3E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EB7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FD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A0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AC7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4D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6B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F26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1.05 to 1.58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8B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5C2A2A63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F47C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81 Pneumonia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1224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A16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D532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D014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8547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1DA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88F6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2D5F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4D7C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5BD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5F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CB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</w:tr>
      <w:tr w:rsidR="00881D1A" w:rsidRPr="003F7D90" w14:paraId="6EF874F7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019D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C23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48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F6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CC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DD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CFD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C4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5B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817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EC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A2FD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1.92 to -0.47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B6ED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DF4F54C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3E3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lastRenderedPageBreak/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948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44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3A37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0B1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A3F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D59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A99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3D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CC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FE6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7729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64 to -0.13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863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4EF71AD2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B73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989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08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3B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8D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C53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8B4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C4E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2AD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27C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28C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E5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1.13 to 1.97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47C5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B8FC49A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C45A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R72+R76 Tonsillitis acu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9745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258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A8B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A4A3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DC7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74E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BCC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66BB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199" w14:textId="77777777" w:rsidR="00881D1A" w:rsidRPr="003F7D90" w:rsidRDefault="00881D1A" w:rsidP="0001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C73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472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C43A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23</w:t>
            </w:r>
          </w:p>
        </w:tc>
      </w:tr>
      <w:tr w:rsidR="00881D1A" w:rsidRPr="003F7D90" w14:paraId="0B96D5E8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387E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Episode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E6A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D4D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DB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4C1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975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0362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761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C9CB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3E5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A33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6E8B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69 to -0.27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F59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34D9337F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E053" w14:textId="77777777" w:rsidR="00881D1A" w:rsidRPr="003F7D90" w:rsidRDefault="00881D1A" w:rsidP="0001501C">
            <w:pPr>
              <w:spacing w:after="0" w:line="240" w:lineRule="auto"/>
              <w:ind w:firstLineChars="100" w:firstLine="18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Antibiotic prescription rat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AF1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E2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ABDE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4B6C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5E06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0CAF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5CD4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74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43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8675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698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-0.43 to 0.0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B3C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  <w:tr w:rsidR="00881D1A" w:rsidRPr="003F7D90" w14:paraId="6A0D0B00" w14:textId="77777777" w:rsidTr="00881D1A">
        <w:trPr>
          <w:trHeight w:val="288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598B" w14:textId="77777777" w:rsidR="00881D1A" w:rsidRPr="003F7D90" w:rsidRDefault="00881D1A" w:rsidP="0001501C">
            <w:pPr>
              <w:spacing w:after="0" w:line="240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PcV proportion (%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EB2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55B0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0EB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4ACA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E5B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D458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05F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BD73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FC8E1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5359" w14:textId="77777777" w:rsidR="00881D1A" w:rsidRPr="003F7D90" w:rsidRDefault="00881D1A" w:rsidP="0001501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8806" w14:textId="77777777" w:rsidR="00881D1A" w:rsidRPr="003F7D90" w:rsidRDefault="00881D1A" w:rsidP="0001501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3F7D90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(0.86 to 1.29)</w:t>
            </w:r>
            <w:r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306A" w14:textId="77777777" w:rsidR="00881D1A" w:rsidRPr="003F7D90" w:rsidRDefault="00881D1A" w:rsidP="0001501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</w:tr>
    </w:tbl>
    <w:p w14:paraId="116BFD8F" w14:textId="77777777" w:rsidR="00504DD4" w:rsidRDefault="00480109"/>
    <w:sectPr w:rsidR="00504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EE0ED5"/>
    <w:multiLevelType w:val="hybridMultilevel"/>
    <w:tmpl w:val="685285A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534E51"/>
    <w:multiLevelType w:val="hybridMultilevel"/>
    <w:tmpl w:val="4E5EEA28"/>
    <w:lvl w:ilvl="0" w:tplc="A8A4362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6F13A7"/>
    <w:multiLevelType w:val="hybridMultilevel"/>
    <w:tmpl w:val="0AF0D3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9CC20D1"/>
    <w:multiLevelType w:val="hybridMultilevel"/>
    <w:tmpl w:val="8B62C3B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44442F4"/>
    <w:multiLevelType w:val="hybridMultilevel"/>
    <w:tmpl w:val="94562C3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B765D01"/>
    <w:multiLevelType w:val="hybridMultilevel"/>
    <w:tmpl w:val="719005DC"/>
    <w:lvl w:ilvl="0" w:tplc="5F5EFC18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A61DB1"/>
    <w:multiLevelType w:val="hybridMultilevel"/>
    <w:tmpl w:val="8B62C3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D1A"/>
    <w:rsid w:val="00024C44"/>
    <w:rsid w:val="000A7A4F"/>
    <w:rsid w:val="00480109"/>
    <w:rsid w:val="00881D1A"/>
    <w:rsid w:val="00B0212C"/>
    <w:rsid w:val="00E91AFC"/>
    <w:rsid w:val="00E9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00503"/>
  <w15:chartTrackingRefBased/>
  <w15:docId w15:val="{509D4F5F-9B70-4CF0-B605-407E9456F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D1A"/>
  </w:style>
  <w:style w:type="paragraph" w:styleId="Heading1">
    <w:name w:val="heading 1"/>
    <w:basedOn w:val="Normal"/>
    <w:next w:val="Normal"/>
    <w:link w:val="Heading1Char"/>
    <w:uiPriority w:val="9"/>
    <w:qFormat/>
    <w:rsid w:val="00881D1A"/>
    <w:pPr>
      <w:keepNext/>
      <w:keepLines/>
      <w:spacing w:before="240" w:after="0"/>
      <w:outlineLvl w:val="0"/>
    </w:pPr>
    <w:rPr>
      <w:rFonts w:ascii="Times" w:eastAsiaTheme="majorEastAsia" w:hAnsi="Times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D1A"/>
    <w:pPr>
      <w:keepNext/>
      <w:keepLines/>
      <w:spacing w:after="0"/>
      <w:outlineLvl w:val="1"/>
    </w:pPr>
    <w:rPr>
      <w:rFonts w:ascii="Times" w:eastAsiaTheme="majorEastAsia" w:hAnsi="Times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1A"/>
    <w:pPr>
      <w:keepNext/>
      <w:keepLines/>
      <w:spacing w:after="0"/>
      <w:outlineLvl w:val="2"/>
    </w:pPr>
    <w:rPr>
      <w:rFonts w:ascii="Times" w:eastAsiaTheme="majorEastAsia" w:hAnsi="Times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D1A"/>
    <w:rPr>
      <w:rFonts w:ascii="Times" w:eastAsiaTheme="majorEastAsia" w:hAnsi="Times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1D1A"/>
    <w:rPr>
      <w:rFonts w:ascii="Times" w:eastAsiaTheme="majorEastAsia" w:hAnsi="Times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1D1A"/>
    <w:rPr>
      <w:rFonts w:ascii="Times" w:eastAsiaTheme="majorEastAsia" w:hAnsi="Times" w:cstheme="majorBidi"/>
      <w:szCs w:val="24"/>
    </w:rPr>
  </w:style>
  <w:style w:type="character" w:styleId="Hyperlink">
    <w:name w:val="Hyperlink"/>
    <w:basedOn w:val="DefaultParagraphFont"/>
    <w:uiPriority w:val="99"/>
    <w:unhideWhenUsed/>
    <w:rsid w:val="00881D1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1D1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81D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81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81D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1D1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81D1A"/>
    <w:pPr>
      <w:tabs>
        <w:tab w:val="right" w:leader="dot" w:pos="9350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81D1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1D1A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881D1A"/>
    <w:pPr>
      <w:spacing w:after="0"/>
      <w:jc w:val="center"/>
    </w:pPr>
    <w:rPr>
      <w:rFonts w:ascii="Times New Roman" w:eastAsiaTheme="majorEastAsia" w:hAnsi="Times New Roman" w:cs="Times New Roman"/>
      <w:noProof/>
      <w:sz w:val="26"/>
      <w:szCs w:val="26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881D1A"/>
    <w:rPr>
      <w:rFonts w:ascii="Times New Roman" w:eastAsiaTheme="majorEastAsia" w:hAnsi="Times New Roman" w:cs="Times New Roman"/>
      <w:noProof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881D1A"/>
    <w:pPr>
      <w:spacing w:line="240" w:lineRule="auto"/>
    </w:pPr>
    <w:rPr>
      <w:rFonts w:ascii="Times New Roman" w:eastAsiaTheme="majorEastAsia" w:hAnsi="Times New Roman" w:cs="Times New Roman"/>
      <w:noProof/>
      <w:sz w:val="26"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881D1A"/>
    <w:rPr>
      <w:rFonts w:ascii="Times New Roman" w:eastAsiaTheme="majorEastAsia" w:hAnsi="Times New Roman" w:cs="Times New Roman"/>
      <w:noProof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881D1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1D1A"/>
  </w:style>
  <w:style w:type="paragraph" w:styleId="NoSpacing">
    <w:name w:val="No Spacing"/>
    <w:uiPriority w:val="1"/>
    <w:qFormat/>
    <w:rsid w:val="00881D1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1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D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1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D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D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D1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1D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D1A"/>
  </w:style>
  <w:style w:type="paragraph" w:styleId="Footer">
    <w:name w:val="footer"/>
    <w:basedOn w:val="Normal"/>
    <w:link w:val="FooterChar"/>
    <w:uiPriority w:val="99"/>
    <w:unhideWhenUsed/>
    <w:rsid w:val="00881D1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D1A"/>
  </w:style>
  <w:style w:type="character" w:customStyle="1" w:styleId="apple-converted-space">
    <w:name w:val="apple-converted-space"/>
    <w:basedOn w:val="DefaultParagraphFont"/>
    <w:rsid w:val="00881D1A"/>
  </w:style>
  <w:style w:type="paragraph" w:styleId="Revision">
    <w:name w:val="Revision"/>
    <w:hidden/>
    <w:uiPriority w:val="99"/>
    <w:semiHidden/>
    <w:rsid w:val="00881D1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81D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881D1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81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81D1A"/>
    <w:pPr>
      <w:spacing w:before="100" w:beforeAutospacing="1" w:after="100" w:afterAutospacing="1" w:line="240" w:lineRule="auto"/>
    </w:pPr>
    <w:rPr>
      <w:rFonts w:ascii="Times" w:eastAsia="Times New Roman" w:hAnsi="Times" w:cs="Times"/>
      <w:sz w:val="18"/>
      <w:szCs w:val="18"/>
    </w:rPr>
  </w:style>
  <w:style w:type="paragraph" w:customStyle="1" w:styleId="xl66">
    <w:name w:val="xl66"/>
    <w:basedOn w:val="Normal"/>
    <w:rsid w:val="00881D1A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18"/>
      <w:szCs w:val="18"/>
    </w:rPr>
  </w:style>
  <w:style w:type="paragraph" w:customStyle="1" w:styleId="xl67">
    <w:name w:val="xl67"/>
    <w:basedOn w:val="Normal"/>
    <w:rsid w:val="00881D1A"/>
    <w:pPr>
      <w:spacing w:before="100" w:beforeAutospacing="1" w:after="100" w:afterAutospacing="1" w:line="240" w:lineRule="auto"/>
      <w:jc w:val="right"/>
    </w:pPr>
    <w:rPr>
      <w:rFonts w:ascii="Times" w:eastAsia="Times New Roman" w:hAnsi="Times" w:cs="Times"/>
      <w:sz w:val="18"/>
      <w:szCs w:val="18"/>
    </w:rPr>
  </w:style>
  <w:style w:type="paragraph" w:customStyle="1" w:styleId="xl68">
    <w:name w:val="xl68"/>
    <w:basedOn w:val="Normal"/>
    <w:rsid w:val="00881D1A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18"/>
      <w:szCs w:val="18"/>
    </w:rPr>
  </w:style>
  <w:style w:type="paragraph" w:customStyle="1" w:styleId="xl69">
    <w:name w:val="xl69"/>
    <w:basedOn w:val="Normal"/>
    <w:rsid w:val="00881D1A"/>
    <w:pPr>
      <w:spacing w:before="100" w:beforeAutospacing="1" w:after="100" w:afterAutospacing="1" w:line="240" w:lineRule="auto"/>
      <w:ind w:firstLineChars="100" w:firstLine="100"/>
    </w:pPr>
    <w:rPr>
      <w:rFonts w:ascii="Times" w:eastAsia="Times New Roman" w:hAnsi="Times" w:cs="Times"/>
      <w:sz w:val="18"/>
      <w:szCs w:val="18"/>
    </w:rPr>
  </w:style>
  <w:style w:type="paragraph" w:customStyle="1" w:styleId="xl70">
    <w:name w:val="xl70"/>
    <w:basedOn w:val="Normal"/>
    <w:rsid w:val="00881D1A"/>
    <w:pPr>
      <w:spacing w:before="100" w:beforeAutospacing="1" w:after="100" w:afterAutospacing="1" w:line="240" w:lineRule="auto"/>
      <w:jc w:val="right"/>
    </w:pPr>
    <w:rPr>
      <w:rFonts w:ascii="Times" w:eastAsia="Times New Roman" w:hAnsi="Times" w:cs="Times"/>
      <w:sz w:val="18"/>
      <w:szCs w:val="18"/>
    </w:rPr>
  </w:style>
  <w:style w:type="paragraph" w:customStyle="1" w:styleId="xl71">
    <w:name w:val="xl71"/>
    <w:basedOn w:val="Normal"/>
    <w:rsid w:val="00881D1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18"/>
      <w:szCs w:val="18"/>
    </w:rPr>
  </w:style>
  <w:style w:type="paragraph" w:customStyle="1" w:styleId="xl72">
    <w:name w:val="xl72"/>
    <w:basedOn w:val="Normal"/>
    <w:rsid w:val="00881D1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" w:eastAsia="Times New Roman" w:hAnsi="Times" w:cs="Times"/>
      <w:sz w:val="18"/>
      <w:szCs w:val="18"/>
    </w:rPr>
  </w:style>
  <w:style w:type="paragraph" w:customStyle="1" w:styleId="xl73">
    <w:name w:val="xl73"/>
    <w:basedOn w:val="Normal"/>
    <w:rsid w:val="00881D1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eastAsia="Times New Roman" w:hAnsi="Times" w:cs="Times"/>
      <w:sz w:val="18"/>
      <w:szCs w:val="18"/>
    </w:rPr>
  </w:style>
  <w:style w:type="paragraph" w:customStyle="1" w:styleId="xl74">
    <w:name w:val="xl74"/>
    <w:basedOn w:val="Normal"/>
    <w:rsid w:val="00881D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18"/>
      <w:szCs w:val="18"/>
    </w:rPr>
  </w:style>
  <w:style w:type="paragraph" w:customStyle="1" w:styleId="xl75">
    <w:name w:val="xl75"/>
    <w:basedOn w:val="Normal"/>
    <w:rsid w:val="00881D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sz w:val="18"/>
      <w:szCs w:val="18"/>
    </w:rPr>
  </w:style>
  <w:style w:type="paragraph" w:customStyle="1" w:styleId="xl76">
    <w:name w:val="xl76"/>
    <w:basedOn w:val="Normal"/>
    <w:rsid w:val="00881D1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eastAsia="Times New Roman" w:hAnsi="Times" w:cs="Times"/>
      <w:sz w:val="18"/>
      <w:szCs w:val="18"/>
    </w:rPr>
  </w:style>
  <w:style w:type="paragraph" w:customStyle="1" w:styleId="xl77">
    <w:name w:val="xl77"/>
    <w:basedOn w:val="Normal"/>
    <w:rsid w:val="00881D1A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eastAsia="Times New Roman" w:hAnsi="Times" w:cs="Times"/>
      <w:sz w:val="18"/>
      <w:szCs w:val="18"/>
    </w:rPr>
  </w:style>
  <w:style w:type="paragraph" w:customStyle="1" w:styleId="xl78">
    <w:name w:val="xl78"/>
    <w:basedOn w:val="Normal"/>
    <w:rsid w:val="00881D1A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eastAsia="Times New Roman" w:hAnsi="Times" w:cs="Times"/>
      <w:sz w:val="18"/>
      <w:szCs w:val="18"/>
    </w:rPr>
  </w:style>
  <w:style w:type="paragraph" w:customStyle="1" w:styleId="xl79">
    <w:name w:val="xl79"/>
    <w:basedOn w:val="Normal"/>
    <w:rsid w:val="00881D1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eastAsia="Times New Roman" w:hAnsi="Times" w:cs="Times"/>
      <w:sz w:val="18"/>
      <w:szCs w:val="18"/>
    </w:rPr>
  </w:style>
  <w:style w:type="paragraph" w:customStyle="1" w:styleId="xl80">
    <w:name w:val="xl80"/>
    <w:basedOn w:val="Normal"/>
    <w:rsid w:val="00881D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i/>
      <w:iCs/>
      <w:sz w:val="18"/>
      <w:szCs w:val="18"/>
    </w:rPr>
  </w:style>
  <w:style w:type="paragraph" w:customStyle="1" w:styleId="xl81">
    <w:name w:val="xl81"/>
    <w:basedOn w:val="Normal"/>
    <w:rsid w:val="00881D1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eastAsia="Times New Roman" w:hAnsi="Times" w:cs="Times"/>
      <w:i/>
      <w:iCs/>
      <w:sz w:val="18"/>
      <w:szCs w:val="18"/>
    </w:rPr>
  </w:style>
  <w:style w:type="paragraph" w:customStyle="1" w:styleId="xl82">
    <w:name w:val="xl82"/>
    <w:basedOn w:val="Normal"/>
    <w:rsid w:val="00881D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"/>
      <w:i/>
      <w:iCs/>
      <w:sz w:val="18"/>
      <w:szCs w:val="18"/>
    </w:rPr>
  </w:style>
  <w:style w:type="paragraph" w:customStyle="1" w:styleId="xl83">
    <w:name w:val="xl83"/>
    <w:basedOn w:val="Normal"/>
    <w:rsid w:val="00881D1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i/>
      <w:iCs/>
      <w:sz w:val="18"/>
      <w:szCs w:val="18"/>
    </w:rPr>
  </w:style>
  <w:style w:type="paragraph" w:customStyle="1" w:styleId="xl84">
    <w:name w:val="xl84"/>
    <w:basedOn w:val="Normal"/>
    <w:rsid w:val="00881D1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i/>
      <w:iCs/>
      <w:sz w:val="18"/>
      <w:szCs w:val="18"/>
    </w:rPr>
  </w:style>
  <w:style w:type="character" w:customStyle="1" w:styleId="a384">
    <w:name w:val="a384"/>
    <w:basedOn w:val="DefaultParagraphFont"/>
    <w:rsid w:val="00881D1A"/>
  </w:style>
  <w:style w:type="character" w:customStyle="1" w:styleId="a385">
    <w:name w:val="a385"/>
    <w:basedOn w:val="DefaultParagraphFont"/>
    <w:rsid w:val="00881D1A"/>
  </w:style>
  <w:style w:type="character" w:customStyle="1" w:styleId="a386">
    <w:name w:val="a386"/>
    <w:basedOn w:val="DefaultParagraphFont"/>
    <w:rsid w:val="00881D1A"/>
  </w:style>
  <w:style w:type="character" w:styleId="PlaceholderText">
    <w:name w:val="Placeholder Text"/>
    <w:basedOn w:val="DefaultParagraphFont"/>
    <w:uiPriority w:val="99"/>
    <w:semiHidden/>
    <w:rsid w:val="00881D1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0A8EF1DBAE41A4893BFE8A6BF7466EC" ma:contentTypeVersion="11" ma:contentTypeDescription="Opprett et nytt dokument." ma:contentTypeScope="" ma:versionID="a3fe3113c4aa7df4e912febea4786d77">
  <xsd:schema xmlns:xsd="http://www.w3.org/2001/XMLSchema" xmlns:xs="http://www.w3.org/2001/XMLSchema" xmlns:p="http://schemas.microsoft.com/office/2006/metadata/properties" xmlns:ns3="132e6ed9-3d9d-46d8-829b-b594fd11000c" targetNamespace="http://schemas.microsoft.com/office/2006/metadata/properties" ma:root="true" ma:fieldsID="13954ed5cf525cc335f7e55536bffa38" ns3:_="">
    <xsd:import namespace="132e6ed9-3d9d-46d8-829b-b594fd1100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e6ed9-3d9d-46d8-829b-b594fd1100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1E0664-29F1-4A56-88C4-C42471EAC0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68E3C0-5660-40B1-9D83-5773BB09D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e6ed9-3d9d-46d8-829b-b594fd110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96F075-E7E3-4A85-99D8-F68FFA698DA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Andre Hybbestad Skow</dc:creator>
  <cp:keywords/>
  <dc:description/>
  <cp:lastModifiedBy>Sadie</cp:lastModifiedBy>
  <cp:revision>3</cp:revision>
  <dcterms:created xsi:type="dcterms:W3CDTF">2022-12-13T09:12:00Z</dcterms:created>
  <dcterms:modified xsi:type="dcterms:W3CDTF">2022-12-1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A8EF1DBAE41A4893BFE8A6BF7466EC</vt:lpwstr>
  </property>
</Properties>
</file>